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4A90C4" w14:textId="15FB7769" w:rsidR="00ED31B0" w:rsidRPr="00D62208" w:rsidRDefault="003A4EEE">
      <w:pPr>
        <w:rPr>
          <w:rFonts w:ascii="Times New Roman" w:hAnsi="Times New Roman" w:cs="Times New Roman"/>
        </w:rPr>
      </w:pPr>
      <w:r w:rsidRPr="00D62208">
        <w:rPr>
          <w:rFonts w:ascii="Times New Roman" w:hAnsi="Times New Roman" w:cs="Times New Roman"/>
          <w:b/>
          <w:bCs/>
        </w:rPr>
        <w:t xml:space="preserve">Supplementary Table 1. </w:t>
      </w:r>
      <w:r w:rsidRPr="00D62208">
        <w:rPr>
          <w:rFonts w:ascii="Times New Roman" w:hAnsi="Times New Roman" w:cs="Times New Roman"/>
        </w:rPr>
        <w:t>Sample l</w:t>
      </w:r>
      <w:r w:rsidR="00ED31B0" w:rsidRPr="00D62208">
        <w:rPr>
          <w:rFonts w:ascii="Times New Roman" w:hAnsi="Times New Roman" w:cs="Times New Roman"/>
        </w:rPr>
        <w:t xml:space="preserve">ocations and </w:t>
      </w:r>
      <w:proofErr w:type="spellStart"/>
      <w:r w:rsidR="00ED31B0" w:rsidRPr="00D62208">
        <w:rPr>
          <w:rFonts w:ascii="Times New Roman" w:hAnsi="Times New Roman" w:cs="Times New Roman"/>
        </w:rPr>
        <w:t>abiotoc</w:t>
      </w:r>
      <w:proofErr w:type="spellEnd"/>
      <w:r w:rsidR="00ED31B0" w:rsidRPr="00D62208">
        <w:rPr>
          <w:rFonts w:ascii="Times New Roman" w:hAnsi="Times New Roman" w:cs="Times New Roman"/>
        </w:rPr>
        <w:t xml:space="preserve"> conditions for the samples that we</w:t>
      </w:r>
      <w:r w:rsidR="00D62208">
        <w:rPr>
          <w:rFonts w:ascii="Times New Roman" w:hAnsi="Times New Roman" w:cs="Times New Roman"/>
        </w:rPr>
        <w:t>re</w:t>
      </w:r>
      <w:r w:rsidR="00ED31B0" w:rsidRPr="00D62208">
        <w:rPr>
          <w:rFonts w:ascii="Times New Roman" w:hAnsi="Times New Roman" w:cs="Times New Roman"/>
        </w:rPr>
        <w:t xml:space="preserve"> used for metagenomic, 16S rRNA, and virome generation.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1720"/>
        <w:gridCol w:w="1965"/>
        <w:gridCol w:w="1260"/>
        <w:gridCol w:w="900"/>
        <w:gridCol w:w="1530"/>
        <w:gridCol w:w="1170"/>
        <w:gridCol w:w="1080"/>
      </w:tblGrid>
      <w:tr w:rsidR="00ED31B0" w:rsidRPr="00D62208" w14:paraId="557D8528" w14:textId="77777777" w:rsidTr="00E10AF2">
        <w:trPr>
          <w:trHeight w:val="102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3452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Region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EBF88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Longitude/</w:t>
            </w:r>
          </w:p>
          <w:p w14:paraId="57C2FA37" w14:textId="0F940920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Latitud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3CC92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 xml:space="preserve">Date </w:t>
            </w:r>
          </w:p>
          <w:p w14:paraId="6E05F44F" w14:textId="5067BDA9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Collect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A5CDA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Depth (m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1572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Temperature (∞C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B929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Salinity (ppt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458BF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DO</w:t>
            </w:r>
            <w:r w:rsidRPr="00D6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br/>
              <w:t>(ml L-1)</w:t>
            </w:r>
          </w:p>
        </w:tc>
      </w:tr>
      <w:tr w:rsidR="00ED31B0" w:rsidRPr="00D62208" w14:paraId="2EBB6A38" w14:textId="77777777" w:rsidTr="00E10AF2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A2D57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Dickinson Ba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4C54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9.48N 94.89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F17AA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/12/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BDD33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E4E4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2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BFF0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6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5478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.18</w:t>
            </w:r>
          </w:p>
        </w:tc>
      </w:tr>
      <w:tr w:rsidR="00ED31B0" w:rsidRPr="00D62208" w14:paraId="42800E26" w14:textId="77777777" w:rsidTr="00E10AF2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6AC06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East Ba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5F89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9.48N 94.77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E02F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/17/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06DF9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7CFE3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8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F68F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57D2E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.6</w:t>
            </w:r>
          </w:p>
        </w:tc>
      </w:tr>
      <w:tr w:rsidR="00ED31B0" w:rsidRPr="00D62208" w14:paraId="72034EA2" w14:textId="77777777" w:rsidTr="00E10AF2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BA9BC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West Ba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7AA5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9.26N 94.91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CF49E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/24/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121B9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78541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5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00A8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5F20A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.49</w:t>
            </w:r>
          </w:p>
        </w:tc>
      </w:tr>
      <w:tr w:rsidR="00ED31B0" w:rsidRPr="00D62208" w14:paraId="283DCB8E" w14:textId="77777777" w:rsidTr="00E10AF2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C975D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hristmas Ba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77DAA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8.99N 95.23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CA30C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1/2/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D75A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D894A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89D73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F5C8" w14:textId="77777777" w:rsidR="00ED31B0" w:rsidRPr="00D62208" w:rsidRDefault="00ED31B0" w:rsidP="00ED31B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D6220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.3</w:t>
            </w:r>
          </w:p>
        </w:tc>
      </w:tr>
    </w:tbl>
    <w:p w14:paraId="70F27BF4" w14:textId="77777777" w:rsidR="00ED31B0" w:rsidRPr="00D62208" w:rsidRDefault="00ED31B0">
      <w:pPr>
        <w:rPr>
          <w:rFonts w:ascii="Times New Roman" w:hAnsi="Times New Roman" w:cs="Times New Roman"/>
          <w:b/>
          <w:bCs/>
        </w:rPr>
      </w:pPr>
    </w:p>
    <w:p w14:paraId="21361FDF" w14:textId="1BE8B438" w:rsidR="00153CCD" w:rsidRPr="00D62208" w:rsidRDefault="00000000">
      <w:pPr>
        <w:rPr>
          <w:rFonts w:ascii="Times New Roman" w:hAnsi="Times New Roman" w:cs="Times New Roman"/>
        </w:rPr>
      </w:pPr>
      <w:r w:rsidRPr="00D62208">
        <w:rPr>
          <w:rFonts w:ascii="Times New Roman" w:hAnsi="Times New Roman" w:cs="Times New Roman"/>
          <w:b/>
          <w:bCs/>
        </w:rPr>
        <w:t xml:space="preserve">Supplementary Table </w:t>
      </w:r>
      <w:r w:rsidR="003A4EEE" w:rsidRPr="00D62208">
        <w:rPr>
          <w:rFonts w:ascii="Times New Roman" w:hAnsi="Times New Roman" w:cs="Times New Roman"/>
          <w:b/>
          <w:bCs/>
        </w:rPr>
        <w:t>2</w:t>
      </w:r>
      <w:r w:rsidRPr="00D62208">
        <w:rPr>
          <w:rFonts w:ascii="Times New Roman" w:hAnsi="Times New Roman" w:cs="Times New Roman"/>
          <w:b/>
          <w:bCs/>
        </w:rPr>
        <w:t xml:space="preserve">. </w:t>
      </w:r>
      <w:r w:rsidRPr="00D62208">
        <w:rPr>
          <w:rFonts w:ascii="Times New Roman" w:hAnsi="Times New Roman" w:cs="Times New Roman"/>
        </w:rPr>
        <w:t xml:space="preserve">Sample locations used for pathogen detection with the adapted </w:t>
      </w:r>
      <w:proofErr w:type="spellStart"/>
      <w:r w:rsidRPr="00D62208">
        <w:rPr>
          <w:rFonts w:ascii="Times New Roman" w:hAnsi="Times New Roman" w:cs="Times New Roman"/>
        </w:rPr>
        <w:t>BioFire</w:t>
      </w:r>
      <w:proofErr w:type="spellEnd"/>
      <w:r w:rsidRPr="00D62208">
        <w:rPr>
          <w:rFonts w:ascii="Times New Roman" w:hAnsi="Times New Roman" w:cs="Times New Roman"/>
        </w:rPr>
        <w:t xml:space="preserve"> ® Film Array </w:t>
      </w:r>
      <w:r w:rsidR="0040019E" w:rsidRPr="00D62208">
        <w:rPr>
          <w:rFonts w:ascii="Times New Roman" w:hAnsi="Times New Roman" w:cs="Times New Roman"/>
        </w:rPr>
        <w:t>®</w:t>
      </w:r>
      <w:r w:rsidR="00D62208">
        <w:rPr>
          <w:rFonts w:ascii="Times New Roman" w:hAnsi="Times New Roman" w:cs="Times New Roman"/>
        </w:rPr>
        <w:t xml:space="preserve"> </w:t>
      </w:r>
      <w:r w:rsidR="0040019E" w:rsidRPr="00D62208">
        <w:rPr>
          <w:rFonts w:ascii="Times New Roman" w:hAnsi="Times New Roman" w:cs="Times New Roman"/>
        </w:rPr>
        <w:t>protocol</w:t>
      </w:r>
      <w:r w:rsidRPr="00D62208">
        <w:rPr>
          <w:rFonts w:ascii="Times New Roman" w:hAnsi="Times New Roman" w:cs="Times New Roman"/>
        </w:rPr>
        <w:t xml:space="preserve">. Sample starting with HA were collected from the Texas A&amp;M University at Galveston Seafood Safety Lab (TAMUG-SSL). The HA samples were processed on August 1, </w:t>
      </w:r>
      <w:r w:rsidR="0040019E" w:rsidRPr="00D62208">
        <w:rPr>
          <w:rFonts w:ascii="Times New Roman" w:hAnsi="Times New Roman" w:cs="Times New Roman"/>
        </w:rPr>
        <w:t>2023,</w:t>
      </w:r>
      <w:r w:rsidRPr="00D62208">
        <w:rPr>
          <w:rFonts w:ascii="Times New Roman" w:hAnsi="Times New Roman" w:cs="Times New Roman"/>
        </w:rPr>
        <w:t xml:space="preserve"> at Texas A&amp;M University at </w:t>
      </w:r>
      <w:r w:rsidR="00D62208" w:rsidRPr="00D62208">
        <w:rPr>
          <w:rFonts w:ascii="Times New Roman" w:hAnsi="Times New Roman" w:cs="Times New Roman"/>
        </w:rPr>
        <w:t>Galveston</w:t>
      </w:r>
      <w:r w:rsidRPr="00D62208">
        <w:rPr>
          <w:rFonts w:ascii="Times New Roman" w:hAnsi="Times New Roman" w:cs="Times New Roman"/>
        </w:rPr>
        <w:t>. The HA locations correspond to harvesting areas as defined by Texas Health and Human Services and Louisiana Department of Health. Oysters obtained from the TAMUG-SSL were treated by either gamma irradiation (GI), high hydrostatic pressure (HHP), and individual quick freezing (IQF).</w:t>
      </w:r>
    </w:p>
    <w:tbl>
      <w:tblPr>
        <w:tblW w:w="10440" w:type="dxa"/>
        <w:tblInd w:w="-15" w:type="dxa"/>
        <w:tblLayout w:type="fixed"/>
        <w:tblCellMar>
          <w:top w:w="28" w:type="dxa"/>
          <w:left w:w="45" w:type="dxa"/>
          <w:bottom w:w="28" w:type="dxa"/>
          <w:right w:w="45" w:type="dxa"/>
        </w:tblCellMar>
        <w:tblLook w:val="0000" w:firstRow="0" w:lastRow="0" w:firstColumn="0" w:lastColumn="0" w:noHBand="0" w:noVBand="0"/>
      </w:tblPr>
      <w:tblGrid>
        <w:gridCol w:w="1192"/>
        <w:gridCol w:w="788"/>
        <w:gridCol w:w="1080"/>
        <w:gridCol w:w="1080"/>
        <w:gridCol w:w="1080"/>
        <w:gridCol w:w="2430"/>
        <w:gridCol w:w="1482"/>
        <w:gridCol w:w="1308"/>
      </w:tblGrid>
      <w:tr w:rsidR="008E59D2" w:rsidRPr="00D62208" w14:paraId="5510BD30" w14:textId="77777777" w:rsidTr="008E59D2">
        <w:trPr>
          <w:trHeight w:val="826"/>
        </w:trPr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47170EC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b/>
                <w:sz w:val="22"/>
                <w:szCs w:val="22"/>
              </w:rPr>
              <w:t>Location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  <w:tcMar>
              <w:left w:w="0" w:type="dxa"/>
            </w:tcMar>
            <w:vAlign w:val="center"/>
          </w:tcPr>
          <w:p w14:paraId="7F05EF70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b/>
                <w:sz w:val="22"/>
                <w:szCs w:val="22"/>
              </w:rPr>
              <w:t>Sample Dat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70B8DA6B" w14:textId="195F54B7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 Oyster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2" w:space="0" w:color="000000"/>
            </w:tcBorders>
            <w:tcMar>
              <w:left w:w="0" w:type="dxa"/>
            </w:tcMar>
            <w:vAlign w:val="center"/>
          </w:tcPr>
          <w:p w14:paraId="21BF967F" w14:textId="23362F14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b/>
                <w:sz w:val="22"/>
                <w:szCs w:val="22"/>
              </w:rPr>
              <w:t>Treatment Typ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  <w:tcMar>
              <w:left w:w="0" w:type="dxa"/>
            </w:tcMar>
            <w:vAlign w:val="center"/>
          </w:tcPr>
          <w:p w14:paraId="4DFD54E3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b/>
                <w:sz w:val="22"/>
                <w:szCs w:val="22"/>
              </w:rPr>
              <w:t>Treatment Date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</w:tcMar>
            <w:vAlign w:val="center"/>
          </w:tcPr>
          <w:p w14:paraId="0AAE5EA3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62208">
              <w:rPr>
                <w:rFonts w:ascii="Times New Roman" w:hAnsi="Times New Roman" w:cs="Times New Roman"/>
                <w:b/>
                <w:sz w:val="22"/>
                <w:szCs w:val="22"/>
              </w:rPr>
              <w:t>Biofire</w:t>
            </w:r>
            <w:proofErr w:type="spellEnd"/>
            <w:r w:rsidRPr="00D6220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Detection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</w:tcMar>
            <w:vAlign w:val="center"/>
          </w:tcPr>
          <w:p w14:paraId="5E714258" w14:textId="12534B4A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Legionella spp.</w:t>
            </w:r>
            <w:r w:rsidRPr="00D6220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0" w:type="dxa"/>
            </w:tcMar>
            <w:vAlign w:val="center"/>
          </w:tcPr>
          <w:p w14:paraId="3A0B0D79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b/>
                <w:sz w:val="22"/>
                <w:szCs w:val="22"/>
              </w:rPr>
              <w:t>Collected From</w:t>
            </w:r>
          </w:p>
        </w:tc>
      </w:tr>
      <w:tr w:rsidR="008E59D2" w:rsidRPr="00D62208" w14:paraId="060F64FD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7E36B94B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Christmas Bay-7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46F70CE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19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63913EE0" w14:textId="67C8425F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2473A5F" w14:textId="7EA037FF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1971671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C44D547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spp.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 xml:space="preserve"> (not </w:t>
            </w: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olerae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7B6D1AB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B9674E5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</w:tr>
      <w:tr w:rsidR="008E59D2" w:rsidRPr="00D62208" w14:paraId="6ABBA51C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17A1F1B0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Christmas Bay-11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AC1B41F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11/2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0AE84288" w14:textId="559AB8C6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427D22B" w14:textId="56260059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6B68B57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40C92FF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1702D5D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788EB67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</w:tr>
      <w:tr w:rsidR="008E59D2" w:rsidRPr="00D62208" w14:paraId="44BAC307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3BBA0E8B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Dickinson Bay-7_1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BCCCF7F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17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27EA32A3" w14:textId="519A21E5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B4135A5" w14:textId="0B4D19FA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FB3D42D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0DFCF5D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522F6C8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96221E2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</w:tr>
      <w:tr w:rsidR="008E59D2" w:rsidRPr="00D62208" w14:paraId="647CA0AA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4BD8BAFC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Dickinson Bay-7_2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48A2E69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17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06B37407" w14:textId="78385DF6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4235C51" w14:textId="5EA54E23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B997806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99E6DE5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DEAE3CD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73201D2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</w:tr>
      <w:tr w:rsidR="008E59D2" w:rsidRPr="00D62208" w14:paraId="5E495891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1C2C8F9F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Dickinson Bay-7_3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48E95E2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17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455B6262" w14:textId="461AAAAB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D18F81D" w14:textId="2D76E5D2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1F3317F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9BEC17C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6117E8D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830AC28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</w:tr>
      <w:tr w:rsidR="008E59D2" w:rsidRPr="00D62208" w14:paraId="43B240D9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3ED78AF1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Dickinson Bay-7_4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DFA1857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17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16EA1C91" w14:textId="40116CD7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E84A4D0" w14:textId="5DDA332D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1B385EC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F2577B7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B6E7E2C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8EB3DE5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</w:tr>
      <w:tr w:rsidR="008E59D2" w:rsidRPr="00D62208" w14:paraId="49FA9136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286EA9B0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Dickinson Bay-10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8708B25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10/12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4DDCFF63" w14:textId="0E9DC22D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096EBD9" w14:textId="2E56AAA3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8E2C2C4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E56B85D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FEB957D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BD29DC0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</w:tr>
      <w:tr w:rsidR="008E59D2" w:rsidRPr="00D62208" w14:paraId="27352278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2CA1A2E1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ast Bay-22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FF2588B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10/3/22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1E06A2F9" w14:textId="552F01B4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F3BBF4A" w14:textId="323E6071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22637D9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F3961FE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770FECC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4EBDAC9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AMUG-Archived</w:t>
            </w:r>
          </w:p>
        </w:tc>
      </w:tr>
      <w:tr w:rsidR="008E59D2" w:rsidRPr="00D62208" w14:paraId="547BCF6D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3C781A14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ast Bay-7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68D4BDA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17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4220CE87" w14:textId="3E3DF9E1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5A3DB30" w14:textId="7FA6EEB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A1C96FC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5D8ED29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E0EE66E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CAAEE11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</w:tr>
      <w:tr w:rsidR="008E59D2" w:rsidRPr="00D62208" w14:paraId="0E00B4E8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2CD16CDA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ast Bay-7_1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949C261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17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349576B0" w14:textId="20098C07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DB3059E" w14:textId="7F9FE808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7EB33F8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535AC6E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spp.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 xml:space="preserve"> (not </w:t>
            </w: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olerae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724AAB0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4B4FAA7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</w:tr>
      <w:tr w:rsidR="008E59D2" w:rsidRPr="00D62208" w14:paraId="2BE771B7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4C28F2C2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ast Bay-7_2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9F5EB72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17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76BF7A4E" w14:textId="23F0E043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A564EA1" w14:textId="64F71A79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C1344A3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A3D0C5D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spp.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 xml:space="preserve"> (not </w:t>
            </w: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olerae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3101BE2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C0A8D9C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</w:tr>
      <w:tr w:rsidR="008E59D2" w:rsidRPr="00D62208" w14:paraId="10E94689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69023D5D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ast Bay-TPWD_1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5F9085B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20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3D5471DD" w14:textId="12331CC7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DC2504C" w14:textId="2AC4072F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28F20CA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7E9D386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spp.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 xml:space="preserve"> (not </w:t>
            </w: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olerae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064BC54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399DE13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PWD</w:t>
            </w:r>
          </w:p>
        </w:tc>
      </w:tr>
      <w:tr w:rsidR="008E59D2" w:rsidRPr="00D62208" w14:paraId="2F8BC30C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6043C21F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ast Bay-TPWD_2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27AFCA0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20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187CEEC3" w14:textId="6B3645E1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33A4609" w14:textId="6BA0F251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D9DC526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8A122A4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8BAAD45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C95F2AD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PWD</w:t>
            </w:r>
          </w:p>
        </w:tc>
      </w:tr>
      <w:tr w:rsidR="008E59D2" w:rsidRPr="00D62208" w14:paraId="2E57B979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1FC661ED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ast Bay-10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8A78E47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10/17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39E39234" w14:textId="1C23C5CC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F09F0B6" w14:textId="0BE06085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B647BC9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8EDD006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6522F5A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9EF59E0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</w:tr>
      <w:tr w:rsidR="008E59D2" w:rsidRPr="00D62208" w14:paraId="51458831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76731B4A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HA LA3_1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8EAD8E6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6/20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3F9EA50" w14:textId="628BBF8F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</w:tcMar>
            <w:vAlign w:val="center"/>
          </w:tcPr>
          <w:p w14:paraId="248FC281" w14:textId="6A6C9E18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IQF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A258543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6/21/23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C76303C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D253FEA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911F735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AMUG-SSL</w:t>
            </w:r>
          </w:p>
        </w:tc>
      </w:tr>
      <w:tr w:rsidR="008E59D2" w:rsidRPr="00D62208" w14:paraId="2CCFBEC4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738694C4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HA LA3_2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D0622A9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28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EC2303D" w14:textId="1AED4D29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</w:tcMar>
            <w:vAlign w:val="center"/>
          </w:tcPr>
          <w:p w14:paraId="3F6C5FD2" w14:textId="059EF8FA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HHP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BA4DE7F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31/23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EF8747F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spp.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 xml:space="preserve"> (not </w:t>
            </w: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olerae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C99F51E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95D5698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AMUG-SSL</w:t>
            </w:r>
          </w:p>
        </w:tc>
      </w:tr>
      <w:tr w:rsidR="008E59D2" w:rsidRPr="00D62208" w14:paraId="5B840E24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38D62BDC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HA LA3_3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B5D7BC7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28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9B706E6" w14:textId="06C93434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</w:tcMar>
            <w:vAlign w:val="center"/>
          </w:tcPr>
          <w:p w14:paraId="1C624781" w14:textId="3AC16E73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HHP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15DDAE9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31/23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8A3D538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0377E25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BEF0448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AMUG-SSL</w:t>
            </w:r>
          </w:p>
        </w:tc>
      </w:tr>
      <w:tr w:rsidR="008E59D2" w:rsidRPr="00D62208" w14:paraId="11778729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741F6459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HA LA4_1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359B266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28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7AE42D1" w14:textId="28B27568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</w:tcMar>
            <w:vAlign w:val="center"/>
          </w:tcPr>
          <w:p w14:paraId="531DEDDC" w14:textId="6D90663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HHP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E3B0609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31/23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9635D6F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spp.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 xml:space="preserve"> (not </w:t>
            </w: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olerae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404672E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7F7334A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AMUG-SSL</w:t>
            </w:r>
          </w:p>
        </w:tc>
      </w:tr>
      <w:tr w:rsidR="008E59D2" w:rsidRPr="00D62208" w14:paraId="58431220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3188EB3D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HA LA4_2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CB5579A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28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59C5C71" w14:textId="2A94AAE7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</w:tcMar>
            <w:vAlign w:val="center"/>
          </w:tcPr>
          <w:p w14:paraId="03EEA3FD" w14:textId="534628E9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HHP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515C9BE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31/23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FE97E00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spp.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 xml:space="preserve"> (not </w:t>
            </w: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olerae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B93A922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ACC3CBF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AMUG-SSL</w:t>
            </w:r>
          </w:p>
        </w:tc>
      </w:tr>
      <w:tr w:rsidR="008E59D2" w:rsidRPr="00D62208" w14:paraId="62700BC8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201B2BF2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HA LA8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D719FFB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6/7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F1E40F2" w14:textId="0C45250D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</w:tcMar>
            <w:vAlign w:val="center"/>
          </w:tcPr>
          <w:p w14:paraId="1B133B73" w14:textId="1A93472D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IQF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BDC6765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6/12/23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1776581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spp.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 xml:space="preserve"> (not </w:t>
            </w: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olerae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yptosporidium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C7E0192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90F139B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AMUG-SSL</w:t>
            </w:r>
          </w:p>
        </w:tc>
      </w:tr>
      <w:tr w:rsidR="008E59D2" w:rsidRPr="00D62208" w14:paraId="258B5159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7F80D5C3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HA LA9_1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C959F71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6/9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907D587" w14:textId="64E819BC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</w:tcMar>
            <w:vAlign w:val="center"/>
          </w:tcPr>
          <w:p w14:paraId="6312606E" w14:textId="66AE5536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IQF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30A4682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6/12/23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C3FCE4E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6DA6173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2D94DD2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AMUG-SSL</w:t>
            </w:r>
          </w:p>
        </w:tc>
      </w:tr>
      <w:tr w:rsidR="008E59D2" w:rsidRPr="00D62208" w14:paraId="15A05D67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6CBC97EC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HA LA9_2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A1D3BB6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27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AEB2141" w14:textId="4C00DA37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</w:tcMar>
            <w:vAlign w:val="center"/>
          </w:tcPr>
          <w:p w14:paraId="6E887C12" w14:textId="4C977EDF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HHP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50CBF45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31/23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5126FCA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spp.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 xml:space="preserve"> (not </w:t>
            </w: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olerae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F577B4A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A2196BC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AMUG-SSL</w:t>
            </w:r>
          </w:p>
        </w:tc>
      </w:tr>
      <w:tr w:rsidR="008E59D2" w:rsidRPr="00D62208" w14:paraId="710A50F5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442BE740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HA LA9_3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35349E1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27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646B16B" w14:textId="0516A366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</w:tcMar>
            <w:vAlign w:val="center"/>
          </w:tcPr>
          <w:p w14:paraId="0D462F75" w14:textId="59679833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HHP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8975280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31/23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044DEC7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spp.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 xml:space="preserve"> (not </w:t>
            </w: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olerae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D234FD0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EB99808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AMUG-SSL</w:t>
            </w:r>
          </w:p>
        </w:tc>
      </w:tr>
      <w:tr w:rsidR="008E59D2" w:rsidRPr="00D62208" w14:paraId="352339BF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33D0AFFB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A TX1_1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7FBF617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29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5FF7D5E5" w14:textId="6D973CAA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81CBC41" w14:textId="11114E5C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GI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16ED2AC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31/23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394C7C8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DC11F71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4E01F72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AMUG-SSL</w:t>
            </w:r>
          </w:p>
        </w:tc>
      </w:tr>
      <w:tr w:rsidR="008E59D2" w:rsidRPr="00D62208" w14:paraId="6776FB16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236B2C5B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HA TX1_2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1915BF9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29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38B77D16" w14:textId="20353947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0825326" w14:textId="41D58E0E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GI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2BC9DAA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31/23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8F959D3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spp.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 xml:space="preserve"> (not </w:t>
            </w: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olerae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0F7D009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DF4E80C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AMUG-SSL</w:t>
            </w:r>
          </w:p>
        </w:tc>
      </w:tr>
      <w:tr w:rsidR="008E59D2" w:rsidRPr="00D62208" w14:paraId="7F06C3A6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5A8B5607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HA TX1_3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E703EFC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29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1863AD3C" w14:textId="0917B9AD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32D075D" w14:textId="72469233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GI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1804F02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31/23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263B980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6D018B3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8506385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TAMUG-SSL</w:t>
            </w:r>
          </w:p>
        </w:tc>
      </w:tr>
      <w:tr w:rsidR="008E59D2" w:rsidRPr="00D62208" w14:paraId="05437853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418CAB72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West Bay-7</w:t>
            </w:r>
          </w:p>
        </w:tc>
        <w:tc>
          <w:tcPr>
            <w:tcW w:w="788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C99FCB8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7/19/23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7B2066C1" w14:textId="27405957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A81038C" w14:textId="42F99044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271F07E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823FB6B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82" w:type="dxa"/>
            <w:tcBorders>
              <w:bottom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7713C6C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E27BB25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</w:tr>
      <w:tr w:rsidR="008E59D2" w:rsidRPr="00D62208" w14:paraId="58134A76" w14:textId="77777777" w:rsidTr="008E59D2">
        <w:trPr>
          <w:trHeight w:val="826"/>
        </w:trPr>
        <w:tc>
          <w:tcPr>
            <w:tcW w:w="1192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086BC1A0" w14:textId="77777777" w:rsidR="008E59D2" w:rsidRPr="00D62208" w:rsidRDefault="008E59D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West Bay-10</w:t>
            </w:r>
          </w:p>
        </w:tc>
        <w:tc>
          <w:tcPr>
            <w:tcW w:w="788" w:type="dxa"/>
            <w:tcBorders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8EFD6D1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10/24/2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auto"/>
            </w:tcBorders>
            <w:vAlign w:val="center"/>
          </w:tcPr>
          <w:p w14:paraId="609EAF43" w14:textId="0D1A0894" w:rsidR="008E59D2" w:rsidRPr="00D62208" w:rsidRDefault="008E59D2" w:rsidP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410D28A" w14:textId="2512E31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469BDF7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7A991A9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spp.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 xml:space="preserve"> (not </w:t>
            </w:r>
            <w:r w:rsidRPr="00D62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olerae</w:t>
            </w: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F45CD92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3EC3753" w14:textId="77777777" w:rsidR="008E59D2" w:rsidRPr="00D62208" w:rsidRDefault="008E59D2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208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</w:tr>
    </w:tbl>
    <w:p w14:paraId="4F015BB0" w14:textId="77777777" w:rsidR="00947579" w:rsidRDefault="00947579" w:rsidP="00947579">
      <w:pPr>
        <w:rPr>
          <w:rFonts w:ascii="Times New Roman" w:hAnsi="Times New Roman" w:cs="Times New Roman"/>
        </w:rPr>
      </w:pPr>
    </w:p>
    <w:p w14:paraId="3BC04231" w14:textId="50302FE0" w:rsidR="00947579" w:rsidRDefault="00947579" w:rsidP="00947579">
      <w:pPr>
        <w:rPr>
          <w:rFonts w:ascii="Times New Roman" w:hAnsi="Times New Roman" w:cs="Times New Roman"/>
        </w:rPr>
      </w:pPr>
      <w:r w:rsidRPr="00D62208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D6220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P</w:t>
      </w:r>
      <w:r w:rsidRPr="00D62208">
        <w:rPr>
          <w:rFonts w:ascii="Times New Roman" w:hAnsi="Times New Roman" w:cs="Times New Roman"/>
        </w:rPr>
        <w:t>athogen</w:t>
      </w:r>
      <w:r w:rsidR="008B52CB">
        <w:rPr>
          <w:rFonts w:ascii="Times New Roman" w:hAnsi="Times New Roman" w:cs="Times New Roman"/>
        </w:rPr>
        <w:t>s</w:t>
      </w:r>
      <w:r w:rsidRPr="00D622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tected</w:t>
      </w:r>
      <w:r w:rsidRPr="00D62208">
        <w:rPr>
          <w:rFonts w:ascii="Times New Roman" w:hAnsi="Times New Roman" w:cs="Times New Roman"/>
        </w:rPr>
        <w:t xml:space="preserve"> with the adapted </w:t>
      </w:r>
      <w:proofErr w:type="spellStart"/>
      <w:r w:rsidRPr="00D62208">
        <w:rPr>
          <w:rFonts w:ascii="Times New Roman" w:hAnsi="Times New Roman" w:cs="Times New Roman"/>
        </w:rPr>
        <w:t>BioFire</w:t>
      </w:r>
      <w:proofErr w:type="spellEnd"/>
      <w:r w:rsidRPr="00D62208">
        <w:rPr>
          <w:rFonts w:ascii="Times New Roman" w:hAnsi="Times New Roman" w:cs="Times New Roman"/>
        </w:rPr>
        <w:t xml:space="preserve"> ® Film Array ®</w:t>
      </w:r>
      <w:r>
        <w:rPr>
          <w:rFonts w:ascii="Times New Roman" w:hAnsi="Times New Roman" w:cs="Times New Roman"/>
        </w:rPr>
        <w:t xml:space="preserve"> </w:t>
      </w:r>
      <w:r w:rsidRPr="00D62208">
        <w:rPr>
          <w:rFonts w:ascii="Times New Roman" w:hAnsi="Times New Roman" w:cs="Times New Roman"/>
        </w:rPr>
        <w:t>protocol.</w:t>
      </w:r>
    </w:p>
    <w:p w14:paraId="774DA1CE" w14:textId="77777777" w:rsidR="00947579" w:rsidRDefault="00947579" w:rsidP="00947579">
      <w:pPr>
        <w:rPr>
          <w:rFonts w:ascii="Times New Roman" w:hAnsi="Times New Roman" w:cs="Times New Roman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1560"/>
        <w:gridCol w:w="2360"/>
        <w:gridCol w:w="5420"/>
      </w:tblGrid>
      <w:tr w:rsidR="008B52CB" w:rsidRPr="008B52CB" w14:paraId="06062A9F" w14:textId="77777777" w:rsidTr="008B52CB">
        <w:trPr>
          <w:trHeight w:val="14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BE7F5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Pathogen Typ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E9BE9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Genus</w:t>
            </w:r>
          </w:p>
        </w:tc>
        <w:tc>
          <w:tcPr>
            <w:tcW w:w="5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27DE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Species</w:t>
            </w:r>
          </w:p>
        </w:tc>
      </w:tr>
      <w:tr w:rsidR="008B52CB" w:rsidRPr="008B52CB" w14:paraId="0E4CFCBA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C75D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1E12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Campylobacter</w:t>
            </w: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3F80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C. </w:t>
            </w:r>
            <w:proofErr w:type="spellStart"/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jejuni</w:t>
            </w:r>
            <w:proofErr w:type="spellEnd"/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</w:tr>
      <w:tr w:rsidR="008B52CB" w:rsidRPr="008B52CB" w14:paraId="788F8E5A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27BD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5208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C49D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C. coli</w:t>
            </w:r>
          </w:p>
        </w:tc>
      </w:tr>
      <w:tr w:rsidR="008B52CB" w:rsidRPr="008B52CB" w14:paraId="0C10325D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124D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D455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C234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C. </w:t>
            </w:r>
            <w:proofErr w:type="spellStart"/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upsaliensis</w:t>
            </w:r>
            <w:proofErr w:type="spellEnd"/>
          </w:p>
        </w:tc>
      </w:tr>
      <w:tr w:rsidR="008B52CB" w:rsidRPr="008B52CB" w14:paraId="7EA35D3E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DBCC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FBED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Clostridioides</w:t>
            </w:r>
            <w:proofErr w:type="spellEnd"/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6C45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C. difficile </w:t>
            </w: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toxin A/B)</w:t>
            </w:r>
          </w:p>
        </w:tc>
      </w:tr>
      <w:tr w:rsidR="008B52CB" w:rsidRPr="008B52CB" w14:paraId="1A8825E1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0CFB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E3F5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Plesiomonas</w:t>
            </w:r>
            <w:proofErr w:type="spellEnd"/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019F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P. </w:t>
            </w:r>
            <w:proofErr w:type="spellStart"/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shigelloides</w:t>
            </w:r>
            <w:proofErr w:type="spellEnd"/>
          </w:p>
        </w:tc>
      </w:tr>
      <w:tr w:rsidR="008B52CB" w:rsidRPr="008B52CB" w14:paraId="05E776F2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D89D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01DC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Salmonella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344E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S. spp.</w:t>
            </w:r>
          </w:p>
        </w:tc>
      </w:tr>
      <w:tr w:rsidR="008B52CB" w:rsidRPr="008B52CB" w14:paraId="2B3BCA9C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D6E4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AC6A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ersinia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3234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Y. enterocolitica</w:t>
            </w:r>
          </w:p>
        </w:tc>
      </w:tr>
      <w:tr w:rsidR="008B52CB" w:rsidRPr="008B52CB" w14:paraId="4CA70D12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94B8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2CB7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Vibrio</w:t>
            </w: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2219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V. parahaemolyticus </w:t>
            </w:r>
          </w:p>
        </w:tc>
      </w:tr>
      <w:tr w:rsidR="008B52CB" w:rsidRPr="008B52CB" w14:paraId="5D233139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4C46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E002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B0FB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V. vulnificus </w:t>
            </w:r>
          </w:p>
        </w:tc>
      </w:tr>
      <w:tr w:rsidR="008B52CB" w:rsidRPr="008B52CB" w14:paraId="4552C9A8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3FB6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E117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FD22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V. cholerae</w:t>
            </w:r>
          </w:p>
        </w:tc>
      </w:tr>
      <w:tr w:rsidR="008B52CB" w:rsidRPr="008B52CB" w14:paraId="16C51C5C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16BD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08EF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7C1C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V. spp.</w:t>
            </w:r>
          </w:p>
        </w:tc>
      </w:tr>
      <w:tr w:rsidR="008B52CB" w:rsidRPr="008B52CB" w14:paraId="4E36E98C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B543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9BE4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Escherichia/Shigella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376B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Enteroaggregative </w:t>
            </w: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. coli </w:t>
            </w: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EAEC)</w:t>
            </w:r>
          </w:p>
        </w:tc>
      </w:tr>
      <w:tr w:rsidR="008B52CB" w:rsidRPr="008B52CB" w14:paraId="4AA4C6CA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C6F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395E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AA14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Enteropathogenic </w:t>
            </w: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. coli </w:t>
            </w: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EPEC)</w:t>
            </w:r>
          </w:p>
        </w:tc>
      </w:tr>
      <w:tr w:rsidR="008B52CB" w:rsidRPr="008B52CB" w14:paraId="5C4944DD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0116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6A54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0158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Enterotoxigenic </w:t>
            </w: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E. coli</w:t>
            </w: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ETEC) </w:t>
            </w:r>
            <w:proofErr w:type="spellStart"/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lt</w:t>
            </w:r>
            <w:proofErr w:type="spellEnd"/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/</w:t>
            </w:r>
            <w:proofErr w:type="spellStart"/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t</w:t>
            </w:r>
            <w:proofErr w:type="spellEnd"/>
          </w:p>
        </w:tc>
      </w:tr>
      <w:tr w:rsidR="008B52CB" w:rsidRPr="008B52CB" w14:paraId="2DD27FFA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BF76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CEF0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8218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Shiga-like toxin-producing </w:t>
            </w: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. coli </w:t>
            </w: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STEC) stx1/stx2</w:t>
            </w:r>
          </w:p>
        </w:tc>
      </w:tr>
      <w:tr w:rsidR="008B52CB" w:rsidRPr="008B52CB" w14:paraId="264C27E5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6891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7F36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E9C0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. coli </w:t>
            </w: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O157</w:t>
            </w:r>
          </w:p>
        </w:tc>
      </w:tr>
      <w:tr w:rsidR="008B52CB" w:rsidRPr="008B52CB" w14:paraId="2FEED8A7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380F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A764F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8CE3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Shigella</w:t>
            </w: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/</w:t>
            </w:r>
            <w:proofErr w:type="spellStart"/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nteroinvasive</w:t>
            </w:r>
            <w:proofErr w:type="spellEnd"/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. coli </w:t>
            </w: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EIEC)</w:t>
            </w:r>
          </w:p>
        </w:tc>
      </w:tr>
      <w:tr w:rsidR="008B52CB" w:rsidRPr="008B52CB" w14:paraId="0C6482D3" w14:textId="77777777" w:rsidTr="008B52CB">
        <w:trPr>
          <w:trHeight w:val="14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3FA1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arasite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EFD6" w14:textId="77777777" w:rsidR="008B52CB" w:rsidRPr="003F0180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3F01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Cryptosporidium</w:t>
            </w:r>
          </w:p>
        </w:tc>
        <w:tc>
          <w:tcPr>
            <w:tcW w:w="5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B13F" w14:textId="77777777" w:rsidR="008B52CB" w:rsidRPr="003F0180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3F01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C. spp.</w:t>
            </w:r>
          </w:p>
        </w:tc>
      </w:tr>
      <w:tr w:rsidR="008B52CB" w:rsidRPr="008B52CB" w14:paraId="42754BAD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9054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986A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Cyclospora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19A9" w14:textId="77777777" w:rsidR="008B52CB" w:rsidRPr="003F0180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3F01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C. </w:t>
            </w:r>
            <w:proofErr w:type="spellStart"/>
            <w:r w:rsidRPr="003F01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cayetanensis</w:t>
            </w:r>
            <w:proofErr w:type="spellEnd"/>
          </w:p>
        </w:tc>
      </w:tr>
      <w:tr w:rsidR="008B52CB" w:rsidRPr="008B52CB" w14:paraId="585F862D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F92D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F834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Entamoeba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E052" w14:textId="77777777" w:rsidR="008B52CB" w:rsidRPr="003F0180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3F01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E. histolytica</w:t>
            </w:r>
          </w:p>
        </w:tc>
      </w:tr>
      <w:tr w:rsidR="008B52CB" w:rsidRPr="008B52CB" w14:paraId="724126AF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B44C3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D391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Giardia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3CA4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G. lamblia </w:t>
            </w:r>
          </w:p>
        </w:tc>
      </w:tr>
      <w:tr w:rsidR="008B52CB" w:rsidRPr="008B52CB" w14:paraId="177BE9CF" w14:textId="77777777" w:rsidTr="008B52CB">
        <w:trPr>
          <w:trHeight w:val="14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EFE0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Viruse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3838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A000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denovirus F40/41</w:t>
            </w:r>
          </w:p>
        </w:tc>
      </w:tr>
      <w:tr w:rsidR="008B52CB" w:rsidRPr="008B52CB" w14:paraId="71FCBF42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5A75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ED15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0968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strovirus</w:t>
            </w:r>
          </w:p>
        </w:tc>
      </w:tr>
      <w:tr w:rsidR="008B52CB" w:rsidRPr="008B52CB" w14:paraId="54E733E7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3713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7D2F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7780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orovirus GI/GII</w:t>
            </w:r>
          </w:p>
        </w:tc>
      </w:tr>
      <w:tr w:rsidR="008B52CB" w:rsidRPr="008B52CB" w14:paraId="662CFBB6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0CEB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71B4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FA88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Rotavirus A</w:t>
            </w:r>
          </w:p>
        </w:tc>
      </w:tr>
      <w:tr w:rsidR="008B52CB" w:rsidRPr="008B52CB" w14:paraId="4BCB9BC9" w14:textId="77777777" w:rsidTr="008B52CB">
        <w:trPr>
          <w:trHeight w:val="14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159D2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FABED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6662" w14:textId="77777777" w:rsidR="008B52CB" w:rsidRPr="008B52CB" w:rsidRDefault="008B52CB" w:rsidP="008B52C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apovirus</w:t>
            </w:r>
            <w:proofErr w:type="spellEnd"/>
            <w:r w:rsidRPr="008B52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I, II, IV, and V)</w:t>
            </w:r>
          </w:p>
        </w:tc>
      </w:tr>
    </w:tbl>
    <w:p w14:paraId="1F0410CC" w14:textId="186737B1" w:rsidR="008B52CB" w:rsidRDefault="008B52CB" w:rsidP="00947579">
      <w:pPr>
        <w:rPr>
          <w:rFonts w:ascii="Times New Roman" w:hAnsi="Times New Roman" w:cs="Times New Roman"/>
          <w:b/>
          <w:bCs/>
        </w:rPr>
        <w:sectPr w:rsidR="008B52CB">
          <w:pgSz w:w="12240" w:h="15840"/>
          <w:pgMar w:top="1134" w:right="1134" w:bottom="1134" w:left="1134" w:header="0" w:footer="0" w:gutter="0"/>
          <w:cols w:space="720"/>
          <w:formProt w:val="0"/>
          <w:docGrid w:linePitch="600" w:charSpace="32768"/>
        </w:sectPr>
      </w:pPr>
    </w:p>
    <w:p w14:paraId="2888EC15" w14:textId="6F6F8250" w:rsidR="00947579" w:rsidRDefault="00947579" w:rsidP="00947579">
      <w:pPr>
        <w:rPr>
          <w:rFonts w:ascii="Times New Roman" w:hAnsi="Times New Roman" w:cs="Times New Roman"/>
          <w:b/>
          <w:bCs/>
        </w:rPr>
      </w:pPr>
      <w:r w:rsidRPr="00D6220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D6220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Quality control and assembly statistics of the metagenomes generated</w:t>
      </w:r>
      <w:r w:rsidRPr="00D62208">
        <w:rPr>
          <w:rFonts w:ascii="Times New Roman" w:hAnsi="Times New Roman" w:cs="Times New Roman"/>
        </w:rPr>
        <w:t>.</w:t>
      </w:r>
    </w:p>
    <w:tbl>
      <w:tblPr>
        <w:tblW w:w="15672" w:type="dxa"/>
        <w:jc w:val="center"/>
        <w:tblLayout w:type="fixed"/>
        <w:tblLook w:val="06A0" w:firstRow="1" w:lastRow="0" w:firstColumn="1" w:lastColumn="0" w:noHBand="1" w:noVBand="1"/>
      </w:tblPr>
      <w:tblGrid>
        <w:gridCol w:w="710"/>
        <w:gridCol w:w="990"/>
        <w:gridCol w:w="990"/>
        <w:gridCol w:w="900"/>
        <w:gridCol w:w="1080"/>
        <w:gridCol w:w="630"/>
        <w:gridCol w:w="1080"/>
        <w:gridCol w:w="630"/>
        <w:gridCol w:w="810"/>
        <w:gridCol w:w="810"/>
        <w:gridCol w:w="1080"/>
        <w:gridCol w:w="1080"/>
        <w:gridCol w:w="630"/>
        <w:gridCol w:w="1170"/>
        <w:gridCol w:w="630"/>
        <w:gridCol w:w="990"/>
        <w:gridCol w:w="810"/>
        <w:gridCol w:w="652"/>
      </w:tblGrid>
      <w:tr w:rsidR="00595E95" w:rsidRPr="002C7601" w14:paraId="3F8786A5" w14:textId="77777777" w:rsidTr="00595E95">
        <w:trPr>
          <w:cantSplit/>
          <w:trHeight w:val="860"/>
          <w:tblHeader/>
          <w:jc w:val="center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3DA4678F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>Sampl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59B8F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 Pairs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DA926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 Joined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ED55E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>Merged/ Unmerge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D74D2" w14:textId="77777777" w:rsid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 Reads </w:t>
            </w:r>
          </w:p>
          <w:p w14:paraId="23AC6AB1" w14:textId="55E1D0A0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After Art. Trim 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5BF3A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 Reads %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17635" w14:textId="77777777" w:rsid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 Reads </w:t>
            </w:r>
          </w:p>
          <w:p w14:paraId="2E05CD04" w14:textId="46478F4E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After Adapt. Trim 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6EE17" w14:textId="6900516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 Read%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89660" w14:textId="77777777" w:rsid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>Contam</w:t>
            </w:r>
            <w:proofErr w:type="spellEnd"/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 </w:t>
            </w:r>
          </w:p>
          <w:p w14:paraId="4C38C7D0" w14:textId="02B3E9ED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reads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66023" w14:textId="1858C5CB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>Contam</w:t>
            </w:r>
            <w:proofErr w:type="spellEnd"/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 reads %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2F5EE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 Entropy Masking (bases)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195CA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 Final reads 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C1032" w14:textId="001D771B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 xml:space="preserve"> % Read Left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60F48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>Final bases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4EAB7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>% Bases Left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D32BE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>Contigs Assembled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07FB4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>Average Length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0090A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US" w:bidi="ar-SA"/>
              </w:rPr>
              <w:t>N50</w:t>
            </w:r>
          </w:p>
        </w:tc>
      </w:tr>
      <w:tr w:rsidR="00595E95" w:rsidRPr="002C7601" w14:paraId="0C710E05" w14:textId="77777777" w:rsidTr="00595E95">
        <w:trPr>
          <w:trHeight w:val="34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542C1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BO_V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C5A5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39,764,595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3B7C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4,617,8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3D72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6AC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4,617,82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20F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B6C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4,617,69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12D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8E9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17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958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7A2F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88,4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0E6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4,617,51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91B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7B6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567,944,13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4779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D4BB3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29,56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DFC6C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197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9B8BD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321</w:t>
            </w:r>
          </w:p>
        </w:tc>
      </w:tr>
      <w:tr w:rsidR="00595E95" w:rsidRPr="002C7601" w14:paraId="41D45A54" w14:textId="77777777" w:rsidTr="00595E95">
        <w:trPr>
          <w:trHeight w:val="34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3383BF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B521D7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21BD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3530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509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0,293,22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CC5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D52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0,068,25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994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F78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89,87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B1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9112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459,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8AB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9,895,33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52E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C87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7,071,818,54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3B28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4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E44D23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141546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24FFE1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5400F3D3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A9A2069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BO_V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5DA1218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40,953,903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9F4F42B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5,113,98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547DA1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87186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5,113,93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BFCBA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F5CF1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5,113,79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1783F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2DB0C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18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E3C8A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F95093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94,4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8EF0A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5,113,61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B1F0C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6F0D8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700,744,87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56620C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A05138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FCA8DE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B21CA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6095F2D6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96CD5A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50DE8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5729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CB95E9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E6DF9D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1,679,57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161E5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96F82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1,480,04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B9BB8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15B934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68,594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12D692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627C1A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7,987,6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3CFE4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1,350,81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4F3001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956812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7,401,306,529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6A50A5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5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489567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3C5C31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D9BF8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214EB9F3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1F68C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BS_T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4DE6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2,334,762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3FC2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8,066,14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BA8B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CAB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066,12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1AC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37C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066,06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EF4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926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22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D0E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54C0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56,8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D31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065,83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B61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267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,938,147,62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446C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AEAF8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45,62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52746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216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099F2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338</w:t>
            </w:r>
          </w:p>
        </w:tc>
      </w:tr>
      <w:tr w:rsidR="00595E95" w:rsidRPr="002C7601" w14:paraId="5818B527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405B5E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3FE18E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E94D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0A8B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44B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8,537,16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5BE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3ED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8,441,91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346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E28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6,67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2F9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B6AB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3,778,5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53B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8,333,99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0CB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C16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985,898,45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CB9C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3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1FFAD5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8AA606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B40981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132AAD05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6EA757B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BS_T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BA9C122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2,793,215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A62F9D6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8,316,89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217615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FDC48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316,87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6885C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E0A88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316,81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AE850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32680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20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CD085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2C5D5D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62,2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AA341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316,61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9DF22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60D10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,005,812,18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93F350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8E3598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4EEDBD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A74F01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02644D74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3C616B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72467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577E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DD6AA3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F4E02F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8,952,57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D55E2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A88F6F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8,877,77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3787AC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0A7AC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1,535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D1532B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148153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3,432,4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5638ED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8,800,08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76AB09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3060B7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,130,457,85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9F3AAC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5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3EC660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F11CB3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8ADE62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547FA2D3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C0D57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BW_B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B745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8,515,004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BBCB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1,701,95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0198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7ED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1,701,90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421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595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1,701,80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E2F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72A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9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132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3EE7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91,0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59B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1,701,71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BA4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BB2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,681,913,13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A438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C3CCD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87,45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539E6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231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AF395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399</w:t>
            </w:r>
          </w:p>
        </w:tc>
      </w:tr>
      <w:tr w:rsidR="00595E95" w:rsidRPr="002C7601" w14:paraId="45636F77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9650B2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4A2808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A6A6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1C33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28B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3,625,92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95E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72D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3,482,11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9D9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6A8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68,05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40C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8625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6,581,3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99F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3,352,36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C50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D3B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,689,116,59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51CF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3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7F43C1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FB31A5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505AA5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37D6A0FB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2B80F1C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BW_B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A2867B5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9,121,414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B1F6FFC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2,078,38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017D93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F59F9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2,078,32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F8916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EE76E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2,078,22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536F8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E9899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9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4F7A7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01AB5C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91,5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BD294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2,078,12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E55E4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5EFA0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,777,539,16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AAA9A6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F28D0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D18378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518147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5942BDA3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FEA7F0C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18BC3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A319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E4C9DD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4FCE8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4,085,92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B28B9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8A1564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3,966,01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077AD6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43E01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0,126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8F8E1D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EFCEF3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757,4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72D3D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3,872,32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835F9D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BE3D9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,855,624,46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24DA23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5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75437E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4F237D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B543A0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7ED92B8D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1FEAA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BW_V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A18A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83,029,689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069F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8,689,76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FD34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62F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8,689,60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C0E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0F1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8,689,51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2B7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57F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62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493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89C8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207,8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767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8,688,88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103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1AE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6,972,988,92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176A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266CD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56,00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E706F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233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C215F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373</w:t>
            </w:r>
          </w:p>
        </w:tc>
      </w:tr>
      <w:tr w:rsidR="00595E95" w:rsidRPr="002C7601" w14:paraId="27F806ED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68AB98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8BCB4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2FDC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F571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1C3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08,679,22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A58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D23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08,289,56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EAC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BE8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21,06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A3B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FF5B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874,3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AE8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07,861,86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CE2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AF3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5,190,064,95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3E2C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3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9FF254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C454DB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9C2245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5B60CE34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12E814B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BW_V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0231A3A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84,868,756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DB1DFD5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9,465,64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BE4FA7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6AA73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9,465,50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9EA57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3F1CC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9,465,41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3ECD0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4BCF1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66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53BD5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F94216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213,9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D241F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9,464,74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3A4B0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5CDCE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7,183,389,00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5944F5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5B4448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FB6926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A1CBBE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4FA73AB0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BD37975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E74BC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3F08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D4065C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A8E711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10,805,59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59576B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F831E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10,487,29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9E780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70797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64,714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F0B5E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57F396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447,24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CB1AF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10,177,13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D7103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395B93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5,812,139,94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1EF456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5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4652C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BE1F49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670C7A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74821EE3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34B8D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EBO_V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435B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38,104,892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B972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7,665,94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13DE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B70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7,665,94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778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DE3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7,665,39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C6F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A34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17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F75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2833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100,4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224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7,665,22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F29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DEE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774,941,96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EF95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F45E9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55,93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9B8F0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864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898FF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791</w:t>
            </w:r>
          </w:p>
        </w:tc>
      </w:tr>
      <w:tr w:rsidR="00595E95" w:rsidRPr="002C7601" w14:paraId="43D02BCB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E7E9C5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FFF56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F55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E106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E91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0,877,88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7DC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23F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0,568,26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D78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896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61,06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A22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4E64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6,944,9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987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0,453,04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FE4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873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,690,153,18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E5DF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3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C1857B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CE94EF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D87F50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2334B431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42CD633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EBO_V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72238FE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39,293,676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6F159A4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8,358,41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408BB9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11C05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8,358,41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0B8DD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4D1D3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8,357,87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67868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A19D7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17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22108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FE0FD7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115,8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68595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8,357,69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38C87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6F068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934,773,99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E5A0A3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F478B8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6C134F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1A40C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3ADEA241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7F18CCD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B3558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44F8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BCC4FE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21300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1,870,52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3D16E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A3530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1,582,81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AB55AE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6E546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8,32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A985B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37C304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6,576,59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53CE8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1,493,20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26211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1D0AE0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,940,025,49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DB1E6C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5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CEEAFF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BE16A9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1C26D0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28E9D4A0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36E3C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EBS_T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A660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9,297,37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7BA8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2,754,06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B9A2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6D8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2,754,06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F06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15E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2,753,86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3C3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651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3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41D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DFC2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39,2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2C7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2,753,83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02B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CBF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,752,220,83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8FBF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69A15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40,76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1D452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937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B2C92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875</w:t>
            </w:r>
          </w:p>
        </w:tc>
      </w:tr>
      <w:tr w:rsidR="00595E95" w:rsidRPr="002C7601" w14:paraId="2DA9C2CA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8ED412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B6A772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8F67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520E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412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3,086,59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B18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C75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2,933,01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FDA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514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0,46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E7A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61FB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3,730,7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47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2,836,99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D8B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441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,614,143,52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F1A9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3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7CDC1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D143D2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C7A5F5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0A4E2D22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4A27BD9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lastRenderedPageBreak/>
              <w:t>EBS_T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8762413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30,052,266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752CA7C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3,218,82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E2EF23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0F8C9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3,218,82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91377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09124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3,218,58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0E8C3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26588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2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1EE32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CFCF3C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39,9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221F3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3,218,56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148B1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2828C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,860,116,25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5B0273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1DD3E2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FA70BF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683688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3A7C5A99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263143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3CD53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CA52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5E9957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D1832E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3,666,87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6589A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5DCAD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3,536,20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73C774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B87CF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8,489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9FD77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C19DD1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3,217,66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744055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3,464,08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78E8F3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319D17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,791,281,28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085351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5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153A1F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79EB1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03D4B3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105AD2D4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C6796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EBW_B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D4B0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7,951,967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2CB1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8,334,96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96A7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AA0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334,96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7A4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FF0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334,90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B3A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7D5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1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0F2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22CE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173,6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61D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334,89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83F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69E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,847,858,06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0A92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600E8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66,11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D7F8D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888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311B2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811</w:t>
            </w:r>
          </w:p>
        </w:tc>
      </w:tr>
      <w:tr w:rsidR="00595E95" w:rsidRPr="002C7601" w14:paraId="5D4002B4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56B77B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4C9A07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D79E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96A4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1E5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9,234,00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206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0FD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8,998,41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B80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716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70,06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B25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A8E9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298,9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F7E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8,868,85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FF3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8D3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,442,446,88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E70D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2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7AC2B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48DAB1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9E8A64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418B8E0D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BB49877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EBW_B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A4A0EB5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8,908,431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6230ACC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8,644,26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962142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AC8A3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644,26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3F3C9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045A2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644,18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044AB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B3043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1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B521C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BDE5FF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186,4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14138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8,644,17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3E97B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4FD1C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,922,605,37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32F87E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7D5CC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15CBFB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E33BAA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599074A2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1D56137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FF425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FCDE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5AB04C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E2919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0,528,32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F9401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71C056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0,321,74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907F47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13B68D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7,034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316BC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60168B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7,863,1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F1A4A9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0,217,93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AD034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62EAD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,732,033,68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3D841A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4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A5B6DC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8F110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B8E34E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1CE1DED4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74837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EBW_V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25E4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33,520,376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99B5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9,062,43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1949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248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062,43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D17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4C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062,30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2E5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803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 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817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7D1B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107,0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81D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062,30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1AE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DFA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,006,530,60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DB7B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D55A7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00,35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B924D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812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87B61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760</w:t>
            </w:r>
          </w:p>
        </w:tc>
      </w:tr>
      <w:tr w:rsidR="00595E95" w:rsidRPr="002C7601" w14:paraId="55762654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2E3366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76955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CEB4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BACA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9D8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8,915,88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A28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CDA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8,704,82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054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B34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73,49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E0D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5674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637,9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F4F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8,564,20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F16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088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6,831,347,74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73CD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3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5170D5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06732F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21A492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2531C80E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0A93C55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EBW_V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77C5E38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34,847,23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9378647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9,434,35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22715E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801D0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434,35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E674C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1ACAF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434,24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E922F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EE871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 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C23E4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8DBDC1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115,7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9673C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434,23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E59AC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7072B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,095,319,86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AED412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AE84B6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CA0B18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BC6D04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3B4D995C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D48FC4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9BFB0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A884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A49D30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D31438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0,825,75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F779C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0810A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0,658,71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A72A69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6DA7E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9,497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CE1EF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6875E8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4,843,45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41FE4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0,546,56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8C44A6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D6700C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7,234,291,97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3957DF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5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90EB5C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45FE0C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3F954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50FDB8B1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1217C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WBO_V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5B53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33,556,725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1B7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9,447,93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16F4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723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9,447,93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CB7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C7D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9,447,34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1F4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CC0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26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C4F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C255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1,441,1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977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9,447,07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F13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D42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,193,833,90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4D27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A652A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4,74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7B881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353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DE1D6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282</w:t>
            </w:r>
          </w:p>
        </w:tc>
      </w:tr>
      <w:tr w:rsidR="00595E95" w:rsidRPr="002C7601" w14:paraId="238A8845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A331FF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C1D95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C4A1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3C3C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83B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8,217,57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59E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874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849,15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580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1AA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583,67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3F4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311E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37,749,1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068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109,16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AF6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E8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,663,719,13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CDC0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9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60BF9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DA4058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8745FC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4249DC57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49A7D09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WBO_V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5BB7E11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34,567,113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4E003B5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9,181,87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0FAECB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5786D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9,181,87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DCAA9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893D7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9,181,16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07090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F2C18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21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F79D1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A52E3B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1,679,5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F67AD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9,180,94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D4172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89D73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,211,789,32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C131A5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3E6A45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23B9FE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4725C4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3B6776C1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696CE53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75FC0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2630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AADA5C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BE013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0,770,46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E42184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8A96BD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9,321,23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69B55C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037578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594,639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2525B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A24B14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52,311,19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CB0CF5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8,577,39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0E6C4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3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5CEAC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,805,641,19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1A7F8B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9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3FC3F5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16F0C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1FF78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254E2C8F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3ACA6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WBS_T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0A50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332,862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66C5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,210,11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666E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EBB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1,210,11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3F1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3CD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1,210,05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B16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31A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8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C15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CBD8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25,1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FA9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1,209,97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B00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944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265,459,79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9817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7A13F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,10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1B584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988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D7BAB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015</w:t>
            </w:r>
          </w:p>
        </w:tc>
      </w:tr>
      <w:tr w:rsidR="00595E95" w:rsidRPr="002C7601" w14:paraId="5A3E04D1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1030D5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2E2EC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5422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71B3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144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4,245,49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EFA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DFE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3,637,94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2D6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8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BBB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24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29F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229E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1,023,3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1A5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3,620,42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82B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8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201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497,262,15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507D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78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899960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71D276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47CFE8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50E1CA7C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84BBC77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WBS_T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C89E258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427,185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0BD1DE4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,246,51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230781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7BD00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1,246,51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E8E6A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E45D8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1,246,46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E57A0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876B4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6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2AA17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A81079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26,6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0C9F3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1,246,40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44004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CA953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274,298,47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BCAE9B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2742A8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D90673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7D4919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73BAB41C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21CA39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5791A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B55D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098D17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A9895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4,361,33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0646B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BD497B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3,714,30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CD96F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8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B250D6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7,274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780A89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DD0D09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927,01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E031D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3,700,71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E4C2E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8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16ABF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518,777,20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8CF8FC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79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DCB7A7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270C4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F0E540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00462E1B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C8404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WBW_B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723A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38,415,961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70A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3,281,57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E69C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95A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3,281,57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A3C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D1C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3,281,02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A51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6A5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53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111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E9B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772,6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9C7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3,280,49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828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54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,526,199,38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54EE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06276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38,17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E1657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754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C00C3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721</w:t>
            </w:r>
          </w:p>
        </w:tc>
      </w:tr>
      <w:tr w:rsidR="00595E95" w:rsidRPr="002C7601" w14:paraId="4455133A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637FA0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723F15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EAB7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5B12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F23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0,268,75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5D9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E88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519,67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B8D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8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1D1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41,06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DC2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504C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0,084,4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530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279,36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784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8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21B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155,370,67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AAAC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69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5671FD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03E2D4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C5B443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4B41E608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ECF6DB7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WBW_B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6B0D08F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39,168,854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83DD7F1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3,659,42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791F1C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F5F04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3,659,42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0EE2F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256F5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3,658,89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2D98D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4CBB4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50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B990E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6F895E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895,0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9CA52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3,658,38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788CF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C53B6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,638,879,74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985679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DE3DF0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9EFDAD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1AB7F5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43724759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A22932E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75101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848E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410D4D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4C2855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1,018,84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583164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0FA854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985,61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D896D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87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11F94F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26,69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3A2AB6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2972EB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9,294,5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E7A2A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775,62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D56E24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8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332B2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228,896,06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B0AAEC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69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3E0436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D861C3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CF5F98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68895CDA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7E79E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WBW_V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5A6A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41,935,07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48F4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4,372,00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5BE8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7E6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4,372,00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760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D11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4,371,34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5F4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693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28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E3F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F156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2,638,9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29E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4,371,06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4FF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C64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357,751,63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FDFE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D08B7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1,71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43AFB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426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79B9A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,338</w:t>
            </w:r>
          </w:p>
        </w:tc>
      </w:tr>
      <w:tr w:rsidR="00595E95" w:rsidRPr="002C7601" w14:paraId="14038B08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BC0569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02894C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FF43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82FE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8A6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5,126,13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CCE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0C2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4,510,97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753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1C1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486,42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9F7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E241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73,809,3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94D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3,816,68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CEE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42D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,946,962,06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2300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6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559702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33092D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97EE42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783FF3B7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6F97AA9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lastRenderedPageBreak/>
              <w:t>WBW_V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BE38D8C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43,123,066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3B9F9C5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4,300,97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0AFC01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696E7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4,300,97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C1022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7CC63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4,300,23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CD3EC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EDB8A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19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D285A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15E82C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2,976,5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CCED9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4,300,04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C3315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47AF2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416,727,52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D16D33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B0D3D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DBBE59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C64208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60F8F980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875A12D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B5123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7A94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37613E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3E79D6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7,644,17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8F442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355E4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7,009,62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06DF3A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8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5281F4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487,022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45FFE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B77117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76,662,44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E5E63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6,327,42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BBC7EC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57783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143,814,69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BACE35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6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299CA3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0EF320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35F7AD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154B8929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88A73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XBO_V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4DA4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8,140,712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940D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,019,2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379C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DD4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019,26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9F2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50C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019,17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841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16D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51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D73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0981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10,9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C51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018,66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B9E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DBD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,267,301,03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1B50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A92EE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67,11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36F94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225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C66AB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321</w:t>
            </w:r>
          </w:p>
        </w:tc>
      </w:tr>
      <w:tr w:rsidR="00595E95" w:rsidRPr="002C7601" w14:paraId="27CBA107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D9B7F9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73894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16A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FBE7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AA3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242,88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31B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0D6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114,14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12D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D93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4,90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BAC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6027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3,402,5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9D3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007,10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291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D59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624,230,98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AC11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2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9E9B3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CB69E7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4E95E1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6FDACB63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9ED4902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XBO_V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F16A5CC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8,625,94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2E3554F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,176,2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64C752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36BDD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176,26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1CEFA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23267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176,15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86CD83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86FC3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49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86E43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DECB1D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13,3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7086D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175,66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F19CE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1C352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,312,785,64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03136E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B14D65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96EF8D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14DC71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52174586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7B98A9A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07168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8180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EBF90D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24C4D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899,35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A0A7E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D551D8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794,35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55BC0F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07225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9,49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8BD568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2AE04C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2,692,89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F986D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718,37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7B6529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88C954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799,608,73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4476D6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4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33CF37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455F1E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2E0F8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5297488C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31373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XBS_T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0096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8,332,761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6437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,989,13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6773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154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989,13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1E2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059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988,85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932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01F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2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015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8A79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14,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2EE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988,82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7F6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702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,524,477,39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B910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72D68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53,16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5B849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266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BA9A1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454</w:t>
            </w:r>
          </w:p>
        </w:tc>
      </w:tr>
      <w:tr w:rsidR="00595E95" w:rsidRPr="002C7601" w14:paraId="6381B292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C71281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1DAB1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87A9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42E1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723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4,687,26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687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92A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4,547,92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B5B6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F02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2,53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6E6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5060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356,6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A18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4,464,78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51A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31D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451,224,11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76F8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3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41E5BE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BB82F7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401C8D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68A44176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1AC712C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XBS_T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F7E4833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8,727,185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AA4B49B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6,157,48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BB1744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C5A23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6,157,48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EC6E6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53F9C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6,157,14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A2F08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F2810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4D9BE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D63A28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13,6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5EB6D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6,157,10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99068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9B901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,572,544,53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5F41E59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13CFB3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B7D963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BF888C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6C0865A3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0703FC9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4BB56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BBAF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1BF722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8B7B1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5,139,40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FE064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14402B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5,017,10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928613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D278E0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9,640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180316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DF32EB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4,531,9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554835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4,959,67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63F7E6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CE1923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589,286,54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4B3C69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5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D64A9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AF7BA5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CB3E29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6011D246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0138E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XBW_B_L00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F34B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7,539,764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73BD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4,857,32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8FE4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349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4,857,30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AC8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843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4,856,90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0F8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DC6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10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28E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6ABF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18,8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D7D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4,856,80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044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19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394,926,80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1EBBE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DD994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53,27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0B87D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315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27650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507</w:t>
            </w:r>
          </w:p>
        </w:tc>
      </w:tr>
      <w:tr w:rsidR="00595E95" w:rsidRPr="002C7601" w14:paraId="1505391D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BCA0F9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78264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0757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8092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5D8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5,364,87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E24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D75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5,158,82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FF60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D1A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50,11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D97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08B1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7,174,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AC0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5,060,92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6AB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531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496,848,18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5540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2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8254CB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9FCB68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F480F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5E19A484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46CC0CA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XBW_B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B2CC226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7,900,891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F21118E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5,206,84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2AB680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C3910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5,206,83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A0100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5111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5,206,36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BCE8E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3EFDE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9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9FF5B7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1A2430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20,3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F30DD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15,206,26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66827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A8D4A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485,880,44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9F2929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9EF4E4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C99D67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4C4D48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7E7D713E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8C9509F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26901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3BD1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B2B093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D0DF46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5,388,08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B65D05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BF6409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5,198,86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17E5E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CDB7FB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4,46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BBEB30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DE69B1D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570,4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2D9684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5,132,19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9821CD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9A6FE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585,337,71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2C2CE8D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4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67AB98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D2C8D1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12DA0C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0E6B6B82" w14:textId="77777777" w:rsidTr="00595E95">
        <w:trPr>
          <w:trHeight w:val="26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E42E6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XBW_V_L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3044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2,432,88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A22E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9,603,84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393C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332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603,84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F39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516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603,49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BD3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018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8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742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3F8F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37,3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19E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603,41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EBF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3BC6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,137,854,07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1063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8BD1B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38,0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B8D13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086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FEAB1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,131</w:t>
            </w:r>
          </w:p>
        </w:tc>
      </w:tr>
      <w:tr w:rsidR="00595E95" w:rsidRPr="002C7601" w14:paraId="70BF1D40" w14:textId="77777777" w:rsidTr="00595E95">
        <w:trPr>
          <w:trHeight w:val="26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082095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379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2,980,52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6FA6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9,864,59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5133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EBA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5,658,06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B11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C5C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5,493,46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11CA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77A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42,24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2D7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1431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5,455,9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6035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5,411,01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BA7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CEE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592,718,88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8664F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3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198CA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51BF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7D8E0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6EBF0C8A" w14:textId="77777777" w:rsidTr="00595E95">
        <w:trPr>
          <w:trHeight w:val="320"/>
          <w:jc w:val="center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ED2179C" w14:textId="77777777" w:rsidR="002C7601" w:rsidRPr="002C7601" w:rsidRDefault="002C7601" w:rsidP="00595E95">
            <w:pPr>
              <w:suppressAutoHyphens w:val="0"/>
              <w:ind w:right="-20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XBW_V_L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CE0A327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22,980,527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0DFBCCD" w14:textId="77777777" w:rsidR="002C7601" w:rsidRPr="002C7601" w:rsidRDefault="002C7601" w:rsidP="00595E9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9,864,59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25ACFB3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DEEDF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864,59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5B810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70FBA0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864,27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71F122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3C6E2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9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5BC9D4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45AB22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    31,7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71E187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9,864,18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E5E3F1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665D9C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,201,460,11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921E0F8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065E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1562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237A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595E95" w:rsidRPr="002C7601" w14:paraId="70846F2B" w14:textId="77777777" w:rsidTr="00595E95">
        <w:trPr>
          <w:trHeight w:val="320"/>
          <w:jc w:val="center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0ED6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B0C8E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85E79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3ED1AE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unmerg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2DECAE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231,84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EDDA41B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ED71EF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075,94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B38944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49E037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1,26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F806F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22FC238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  4,988,7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D3A9052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26,015,56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BF798C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A6CEF1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  3,743,387,54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05DE0A5" w14:textId="77777777" w:rsidR="002C7601" w:rsidRPr="002C7601" w:rsidRDefault="002C7601" w:rsidP="00595E95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2C76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5%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005C4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9F24B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0E2AA" w14:textId="77777777" w:rsidR="002C7601" w:rsidRPr="002C7601" w:rsidRDefault="002C7601" w:rsidP="00595E9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</w:tbl>
    <w:p w14:paraId="6145EF22" w14:textId="77777777" w:rsidR="002C7601" w:rsidRPr="002C7601" w:rsidRDefault="002C7601" w:rsidP="00947579">
      <w:pPr>
        <w:rPr>
          <w:rFonts w:ascii="Times New Roman" w:hAnsi="Times New Roman" w:cs="Times New Roman"/>
          <w:b/>
          <w:bCs/>
        </w:rPr>
      </w:pPr>
    </w:p>
    <w:sectPr w:rsidR="002C7601" w:rsidRPr="002C7601" w:rsidSect="00947579">
      <w:pgSz w:w="15840" w:h="12240" w:orient="landscape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mbria"/>
    <w:panose1 w:val="020B0604020202020204"/>
    <w:charset w:val="00"/>
    <w:family w:val="roman"/>
    <w:notTrueType/>
    <w:pitch w:val="default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CCD"/>
    <w:rsid w:val="00153CCD"/>
    <w:rsid w:val="001C1C2B"/>
    <w:rsid w:val="002C7601"/>
    <w:rsid w:val="003A4EEE"/>
    <w:rsid w:val="003C69AC"/>
    <w:rsid w:val="003F0180"/>
    <w:rsid w:val="0040019E"/>
    <w:rsid w:val="00595E95"/>
    <w:rsid w:val="008B52CB"/>
    <w:rsid w:val="008E59D2"/>
    <w:rsid w:val="00947579"/>
    <w:rsid w:val="00D62208"/>
    <w:rsid w:val="00E10AF2"/>
    <w:rsid w:val="00E31AC5"/>
    <w:rsid w:val="00ED3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F3E01"/>
  <w15:docId w15:val="{263731ED-444C-BC4F-A41A-50798D058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oto Serif CJK SC" w:hAnsi="Liberation Serif" w:cs="Noto 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character" w:styleId="Hyperlink">
    <w:name w:val="Hyperlink"/>
    <w:basedOn w:val="DefaultParagraphFont"/>
    <w:uiPriority w:val="99"/>
    <w:semiHidden/>
    <w:unhideWhenUsed/>
    <w:rsid w:val="0094757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7579"/>
    <w:rPr>
      <w:color w:val="954F72"/>
      <w:u w:val="single"/>
    </w:rPr>
  </w:style>
  <w:style w:type="paragraph" w:customStyle="1" w:styleId="msonormal0">
    <w:name w:val="msonormal"/>
    <w:basedOn w:val="Normal"/>
    <w:rsid w:val="00947579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63">
    <w:name w:val="xl63"/>
    <w:basedOn w:val="Normal"/>
    <w:rsid w:val="00947579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64">
    <w:name w:val="xl64"/>
    <w:basedOn w:val="Normal"/>
    <w:rsid w:val="00947579"/>
    <w:pPr>
      <w:pBdr>
        <w:top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65">
    <w:name w:val="xl65"/>
    <w:basedOn w:val="Normal"/>
    <w:rsid w:val="00947579"/>
    <w:pPr>
      <w:pBdr>
        <w:right w:val="single" w:sz="8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66">
    <w:name w:val="xl66"/>
    <w:basedOn w:val="Normal"/>
    <w:rsid w:val="00947579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67">
    <w:name w:val="xl67"/>
    <w:basedOn w:val="Normal"/>
    <w:rsid w:val="0094757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US" w:bidi="ar-SA"/>
    </w:rPr>
  </w:style>
  <w:style w:type="paragraph" w:customStyle="1" w:styleId="xl68">
    <w:name w:val="xl68"/>
    <w:basedOn w:val="Normal"/>
    <w:rsid w:val="00947579"/>
    <w:pPr>
      <w:pBdr>
        <w:top w:val="single" w:sz="8" w:space="0" w:color="auto"/>
        <w:bottom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US" w:bidi="ar-SA"/>
    </w:rPr>
  </w:style>
  <w:style w:type="paragraph" w:customStyle="1" w:styleId="xl69">
    <w:name w:val="xl69"/>
    <w:basedOn w:val="Normal"/>
    <w:rsid w:val="00947579"/>
    <w:pPr>
      <w:pBdr>
        <w:top w:val="single" w:sz="8" w:space="0" w:color="auto"/>
        <w:bottom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US" w:bidi="ar-SA"/>
    </w:rPr>
  </w:style>
  <w:style w:type="paragraph" w:customStyle="1" w:styleId="xl70">
    <w:name w:val="xl70"/>
    <w:basedOn w:val="Normal"/>
    <w:rsid w:val="00947579"/>
    <w:pPr>
      <w:pBdr>
        <w:top w:val="single" w:sz="8" w:space="0" w:color="auto"/>
        <w:bottom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US" w:bidi="ar-SA"/>
    </w:rPr>
  </w:style>
  <w:style w:type="paragraph" w:customStyle="1" w:styleId="xl71">
    <w:name w:val="xl71"/>
    <w:basedOn w:val="Normal"/>
    <w:rsid w:val="00947579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72">
    <w:name w:val="xl72"/>
    <w:basedOn w:val="Normal"/>
    <w:rsid w:val="00947579"/>
    <w:pPr>
      <w:pBdr>
        <w:top w:val="single" w:sz="8" w:space="0" w:color="auto"/>
        <w:bottom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US" w:bidi="ar-SA"/>
    </w:rPr>
  </w:style>
  <w:style w:type="paragraph" w:customStyle="1" w:styleId="xl73">
    <w:name w:val="xl73"/>
    <w:basedOn w:val="Normal"/>
    <w:rsid w:val="00947579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74">
    <w:name w:val="xl74"/>
    <w:basedOn w:val="Normal"/>
    <w:rsid w:val="00947579"/>
    <w:pPr>
      <w:pBdr>
        <w:right w:val="single" w:sz="8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75">
    <w:name w:val="xl75"/>
    <w:basedOn w:val="Normal"/>
    <w:rsid w:val="00947579"/>
    <w:pPr>
      <w:pBdr>
        <w:bottom w:val="single" w:sz="8" w:space="0" w:color="auto"/>
        <w:right w:val="single" w:sz="8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76">
    <w:name w:val="xl76"/>
    <w:basedOn w:val="Normal"/>
    <w:rsid w:val="00947579"/>
    <w:pPr>
      <w:pBdr>
        <w:right w:val="single" w:sz="8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77">
    <w:name w:val="xl77"/>
    <w:basedOn w:val="Normal"/>
    <w:rsid w:val="00947579"/>
    <w:pP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78">
    <w:name w:val="xl78"/>
    <w:basedOn w:val="Normal"/>
    <w:rsid w:val="00947579"/>
    <w:pP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79">
    <w:name w:val="xl79"/>
    <w:basedOn w:val="Normal"/>
    <w:rsid w:val="00947579"/>
    <w:pPr>
      <w:pBdr>
        <w:right w:val="single" w:sz="8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80">
    <w:name w:val="xl80"/>
    <w:basedOn w:val="Normal"/>
    <w:rsid w:val="00947579"/>
    <w:pPr>
      <w:pBdr>
        <w:bottom w:val="single" w:sz="8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81">
    <w:name w:val="xl81"/>
    <w:basedOn w:val="Normal"/>
    <w:rsid w:val="00947579"/>
    <w:pPr>
      <w:pBdr>
        <w:bottom w:val="single" w:sz="8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82">
    <w:name w:val="xl82"/>
    <w:basedOn w:val="Normal"/>
    <w:rsid w:val="00947579"/>
    <w:pPr>
      <w:pBdr>
        <w:bottom w:val="single" w:sz="8" w:space="0" w:color="auto"/>
        <w:right w:val="single" w:sz="8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83">
    <w:name w:val="xl83"/>
    <w:basedOn w:val="Normal"/>
    <w:rsid w:val="00947579"/>
    <w:pPr>
      <w:pBdr>
        <w:right w:val="single" w:sz="8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84">
    <w:name w:val="xl84"/>
    <w:basedOn w:val="Normal"/>
    <w:rsid w:val="00947579"/>
    <w:pPr>
      <w:pBdr>
        <w:top w:val="single" w:sz="8" w:space="0" w:color="auto"/>
        <w:bottom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US" w:bidi="ar-SA"/>
    </w:rPr>
  </w:style>
  <w:style w:type="paragraph" w:customStyle="1" w:styleId="xl85">
    <w:name w:val="xl85"/>
    <w:basedOn w:val="Normal"/>
    <w:rsid w:val="00947579"/>
    <w:pPr>
      <w:pBdr>
        <w:right w:val="single" w:sz="8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86">
    <w:name w:val="xl86"/>
    <w:basedOn w:val="Normal"/>
    <w:rsid w:val="00947579"/>
    <w:pPr>
      <w:pBdr>
        <w:bottom w:val="single" w:sz="8" w:space="0" w:color="auto"/>
        <w:right w:val="single" w:sz="8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87">
    <w:name w:val="xl87"/>
    <w:basedOn w:val="Normal"/>
    <w:rsid w:val="00947579"/>
    <w:pP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88">
    <w:name w:val="xl88"/>
    <w:basedOn w:val="Normal"/>
    <w:rsid w:val="00947579"/>
    <w:pPr>
      <w:pBdr>
        <w:bottom w:val="single" w:sz="8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89">
    <w:name w:val="xl89"/>
    <w:basedOn w:val="Normal"/>
    <w:rsid w:val="00947579"/>
    <w:pPr>
      <w:pBdr>
        <w:left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90">
    <w:name w:val="xl90"/>
    <w:basedOn w:val="Normal"/>
    <w:rsid w:val="00947579"/>
    <w:pPr>
      <w:pBdr>
        <w:lef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91">
    <w:name w:val="xl91"/>
    <w:basedOn w:val="Normal"/>
    <w:rsid w:val="00947579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92">
    <w:name w:val="xl92"/>
    <w:basedOn w:val="Normal"/>
    <w:rsid w:val="00947579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93">
    <w:name w:val="xl93"/>
    <w:basedOn w:val="Normal"/>
    <w:rsid w:val="00947579"/>
    <w:pPr>
      <w:pBdr>
        <w:left w:val="single" w:sz="8" w:space="0" w:color="auto"/>
        <w:right w:val="single" w:sz="8" w:space="0" w:color="auto"/>
      </w:pBdr>
      <w:shd w:val="clear" w:color="000000" w:fill="E7E6E6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94">
    <w:name w:val="xl94"/>
    <w:basedOn w:val="Normal"/>
    <w:rsid w:val="0094757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95">
    <w:name w:val="xl95"/>
    <w:basedOn w:val="Normal"/>
    <w:rsid w:val="00947579"/>
    <w:pPr>
      <w:pBdr>
        <w:left w:val="single" w:sz="8" w:space="0" w:color="auto"/>
      </w:pBdr>
      <w:shd w:val="clear" w:color="000000" w:fill="E7E6E6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96">
    <w:name w:val="xl96"/>
    <w:basedOn w:val="Normal"/>
    <w:rsid w:val="00947579"/>
    <w:pPr>
      <w:pBdr>
        <w:left w:val="single" w:sz="8" w:space="0" w:color="auto"/>
        <w:bottom w:val="single" w:sz="8" w:space="0" w:color="auto"/>
      </w:pBdr>
      <w:shd w:val="clear" w:color="000000" w:fill="E7E6E6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97">
    <w:name w:val="xl97"/>
    <w:basedOn w:val="Normal"/>
    <w:rsid w:val="00947579"/>
    <w:pPr>
      <w:shd w:val="clear" w:color="000000" w:fill="E7E6E6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98">
    <w:name w:val="xl98"/>
    <w:basedOn w:val="Normal"/>
    <w:rsid w:val="00947579"/>
    <w:pPr>
      <w:pBdr>
        <w:bottom w:val="single" w:sz="8" w:space="0" w:color="auto"/>
      </w:pBdr>
      <w:shd w:val="clear" w:color="000000" w:fill="E7E6E6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99">
    <w:name w:val="xl99"/>
    <w:basedOn w:val="Normal"/>
    <w:rsid w:val="00947579"/>
    <w:pPr>
      <w:shd w:val="clear" w:color="000000" w:fill="E7E6E6"/>
      <w:suppressAutoHyphens w:val="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00">
    <w:name w:val="xl100"/>
    <w:basedOn w:val="Normal"/>
    <w:rsid w:val="00947579"/>
    <w:pPr>
      <w:pBdr>
        <w:bottom w:val="single" w:sz="8" w:space="0" w:color="auto"/>
      </w:pBdr>
      <w:shd w:val="clear" w:color="000000" w:fill="E7E6E6"/>
      <w:suppressAutoHyphens w:val="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01">
    <w:name w:val="xl101"/>
    <w:basedOn w:val="Normal"/>
    <w:rsid w:val="00947579"/>
    <w:pPr>
      <w:shd w:val="clear" w:color="000000" w:fill="E7E6E6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02">
    <w:name w:val="xl102"/>
    <w:basedOn w:val="Normal"/>
    <w:rsid w:val="00947579"/>
    <w:pPr>
      <w:pBdr>
        <w:top w:val="single" w:sz="8" w:space="0" w:color="auto"/>
        <w:lef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03">
    <w:name w:val="xl103"/>
    <w:basedOn w:val="Normal"/>
    <w:rsid w:val="00947579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04">
    <w:name w:val="xl104"/>
    <w:basedOn w:val="Normal"/>
    <w:rsid w:val="00947579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05">
    <w:name w:val="xl105"/>
    <w:basedOn w:val="Normal"/>
    <w:rsid w:val="00947579"/>
    <w:pPr>
      <w:pBdr>
        <w:top w:val="single" w:sz="8" w:space="0" w:color="auto"/>
        <w:left w:val="single" w:sz="8" w:space="0" w:color="auto"/>
        <w:bottom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US" w:bidi="ar-SA"/>
    </w:rPr>
  </w:style>
  <w:style w:type="paragraph" w:customStyle="1" w:styleId="xl106">
    <w:name w:val="xl106"/>
    <w:basedOn w:val="Normal"/>
    <w:rsid w:val="00947579"/>
    <w:pPr>
      <w:pBdr>
        <w:top w:val="single" w:sz="8" w:space="0" w:color="auto"/>
        <w:bottom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US" w:bidi="ar-SA"/>
    </w:rPr>
  </w:style>
  <w:style w:type="paragraph" w:customStyle="1" w:styleId="xl107">
    <w:name w:val="xl107"/>
    <w:basedOn w:val="Normal"/>
    <w:rsid w:val="00947579"/>
    <w:pPr>
      <w:pBdr>
        <w:top w:val="single" w:sz="8" w:space="0" w:color="auto"/>
        <w:left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08">
    <w:name w:val="xl108"/>
    <w:basedOn w:val="Normal"/>
    <w:rsid w:val="00947579"/>
    <w:pPr>
      <w:pBdr>
        <w:top w:val="single" w:sz="8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09">
    <w:name w:val="xl109"/>
    <w:basedOn w:val="Normal"/>
    <w:rsid w:val="00947579"/>
    <w:pPr>
      <w:pBdr>
        <w:top w:val="single" w:sz="8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10">
    <w:name w:val="xl110"/>
    <w:basedOn w:val="Normal"/>
    <w:rsid w:val="00947579"/>
    <w:pPr>
      <w:pBdr>
        <w:top w:val="single" w:sz="8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11">
    <w:name w:val="xl111"/>
    <w:basedOn w:val="Normal"/>
    <w:rsid w:val="00947579"/>
    <w:pPr>
      <w:pBdr>
        <w:top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12">
    <w:name w:val="xl112"/>
    <w:basedOn w:val="Normal"/>
    <w:rsid w:val="00947579"/>
    <w:pPr>
      <w:pBdr>
        <w:top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13">
    <w:name w:val="xl113"/>
    <w:basedOn w:val="Normal"/>
    <w:rsid w:val="00947579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14">
    <w:name w:val="xl114"/>
    <w:basedOn w:val="Normal"/>
    <w:rsid w:val="00947579"/>
    <w:pPr>
      <w:pBdr>
        <w:left w:val="single" w:sz="8" w:space="0" w:color="auto"/>
        <w:bottom w:val="single" w:sz="4" w:space="0" w:color="auto"/>
      </w:pBdr>
      <w:shd w:val="clear" w:color="000000" w:fill="E7E6E6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15">
    <w:name w:val="xl115"/>
    <w:basedOn w:val="Normal"/>
    <w:rsid w:val="00947579"/>
    <w:pPr>
      <w:pBdr>
        <w:bottom w:val="single" w:sz="4" w:space="0" w:color="auto"/>
      </w:pBdr>
      <w:shd w:val="clear" w:color="000000" w:fill="E7E6E6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16">
    <w:name w:val="xl116"/>
    <w:basedOn w:val="Normal"/>
    <w:rsid w:val="00947579"/>
    <w:pPr>
      <w:pBdr>
        <w:bottom w:val="single" w:sz="4" w:space="0" w:color="auto"/>
      </w:pBdr>
      <w:shd w:val="clear" w:color="000000" w:fill="E7E6E6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17">
    <w:name w:val="xl117"/>
    <w:basedOn w:val="Normal"/>
    <w:rsid w:val="00947579"/>
    <w:pPr>
      <w:pBdr>
        <w:bottom w:val="single" w:sz="4" w:space="0" w:color="auto"/>
        <w:right w:val="single" w:sz="8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18">
    <w:name w:val="xl118"/>
    <w:basedOn w:val="Normal"/>
    <w:rsid w:val="00947579"/>
    <w:pPr>
      <w:pBdr>
        <w:bottom w:val="single" w:sz="4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19">
    <w:name w:val="xl119"/>
    <w:basedOn w:val="Normal"/>
    <w:rsid w:val="00947579"/>
    <w:pPr>
      <w:pBdr>
        <w:bottom w:val="single" w:sz="4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20">
    <w:name w:val="xl120"/>
    <w:basedOn w:val="Normal"/>
    <w:rsid w:val="00947579"/>
    <w:pPr>
      <w:pBdr>
        <w:bottom w:val="single" w:sz="4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21">
    <w:name w:val="xl121"/>
    <w:basedOn w:val="Normal"/>
    <w:rsid w:val="00947579"/>
    <w:pPr>
      <w:pBdr>
        <w:bottom w:val="single" w:sz="4" w:space="0" w:color="auto"/>
        <w:right w:val="single" w:sz="8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22">
    <w:name w:val="xl122"/>
    <w:basedOn w:val="Normal"/>
    <w:rsid w:val="00947579"/>
    <w:pPr>
      <w:pBdr>
        <w:bottom w:val="single" w:sz="4" w:space="0" w:color="auto"/>
        <w:right w:val="single" w:sz="8" w:space="0" w:color="auto"/>
      </w:pBdr>
      <w:shd w:val="clear" w:color="000000" w:fill="E7E6E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23">
    <w:name w:val="xl123"/>
    <w:basedOn w:val="Normal"/>
    <w:rsid w:val="00947579"/>
    <w:pPr>
      <w:pBdr>
        <w:top w:val="single" w:sz="4" w:space="0" w:color="auto"/>
        <w:left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24">
    <w:name w:val="xl124"/>
    <w:basedOn w:val="Normal"/>
    <w:rsid w:val="00947579"/>
    <w:pPr>
      <w:pBdr>
        <w:top w:val="single" w:sz="4" w:space="0" w:color="auto"/>
        <w:lef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25">
    <w:name w:val="xl125"/>
    <w:basedOn w:val="Normal"/>
    <w:rsid w:val="00947579"/>
    <w:pPr>
      <w:pBdr>
        <w:top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26">
    <w:name w:val="xl126"/>
    <w:basedOn w:val="Normal"/>
    <w:rsid w:val="00947579"/>
    <w:pPr>
      <w:pBdr>
        <w:top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27">
    <w:name w:val="xl127"/>
    <w:basedOn w:val="Normal"/>
    <w:rsid w:val="00947579"/>
    <w:pPr>
      <w:pBdr>
        <w:top w:val="single" w:sz="4" w:space="0" w:color="auto"/>
        <w:right w:val="single" w:sz="8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28">
    <w:name w:val="xl128"/>
    <w:basedOn w:val="Normal"/>
    <w:rsid w:val="00947579"/>
    <w:pPr>
      <w:pBdr>
        <w:top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29">
    <w:name w:val="xl129"/>
    <w:basedOn w:val="Normal"/>
    <w:rsid w:val="00947579"/>
    <w:pPr>
      <w:pBdr>
        <w:top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30">
    <w:name w:val="xl130"/>
    <w:basedOn w:val="Normal"/>
    <w:rsid w:val="00947579"/>
    <w:pPr>
      <w:pBdr>
        <w:top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31">
    <w:name w:val="xl131"/>
    <w:basedOn w:val="Normal"/>
    <w:rsid w:val="00947579"/>
    <w:pPr>
      <w:pBdr>
        <w:top w:val="single" w:sz="4" w:space="0" w:color="auto"/>
        <w:right w:val="single" w:sz="8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32">
    <w:name w:val="xl132"/>
    <w:basedOn w:val="Normal"/>
    <w:rsid w:val="00947579"/>
    <w:pPr>
      <w:pBdr>
        <w:top w:val="single" w:sz="4" w:space="0" w:color="auto"/>
        <w:right w:val="single" w:sz="8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  <w:style w:type="paragraph" w:customStyle="1" w:styleId="xl133">
    <w:name w:val="xl133"/>
    <w:basedOn w:val="Normal"/>
    <w:rsid w:val="00947579"/>
    <w:pPr>
      <w:pBdr>
        <w:top w:val="single" w:sz="8" w:space="0" w:color="auto"/>
        <w:lef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134">
    <w:name w:val="xl134"/>
    <w:basedOn w:val="Normal"/>
    <w:rsid w:val="00947579"/>
    <w:pPr>
      <w:pBdr>
        <w:top w:val="single" w:sz="8" w:space="0" w:color="auto"/>
        <w:left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135">
    <w:name w:val="xl135"/>
    <w:basedOn w:val="Normal"/>
    <w:rsid w:val="00947579"/>
    <w:pPr>
      <w:pBdr>
        <w:lef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136">
    <w:name w:val="xl136"/>
    <w:basedOn w:val="Normal"/>
    <w:rsid w:val="00947579"/>
    <w:pPr>
      <w:pBdr>
        <w:left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137">
    <w:name w:val="xl137"/>
    <w:basedOn w:val="Normal"/>
    <w:rsid w:val="00947579"/>
    <w:pPr>
      <w:pBdr>
        <w:left w:val="single" w:sz="8" w:space="0" w:color="auto"/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138">
    <w:name w:val="xl138"/>
    <w:basedOn w:val="Normal"/>
    <w:rsid w:val="00947579"/>
    <w:pPr>
      <w:pBdr>
        <w:left w:val="single" w:sz="8" w:space="0" w:color="auto"/>
        <w:bottom w:val="single" w:sz="4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139">
    <w:name w:val="xl139"/>
    <w:basedOn w:val="Normal"/>
    <w:rsid w:val="00947579"/>
    <w:pPr>
      <w:pBdr>
        <w:top w:val="single" w:sz="4" w:space="0" w:color="auto"/>
        <w:lef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140">
    <w:name w:val="xl140"/>
    <w:basedOn w:val="Normal"/>
    <w:rsid w:val="00947579"/>
    <w:pPr>
      <w:pBdr>
        <w:top w:val="single" w:sz="4" w:space="0" w:color="auto"/>
        <w:left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141">
    <w:name w:val="xl141"/>
    <w:basedOn w:val="Normal"/>
    <w:rsid w:val="00947579"/>
    <w:pPr>
      <w:pBdr>
        <w:left w:val="single" w:sz="8" w:space="0" w:color="auto"/>
        <w:bottom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142">
    <w:name w:val="xl142"/>
    <w:basedOn w:val="Normal"/>
    <w:rsid w:val="00947579"/>
    <w:pPr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9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6</Pages>
  <Words>2041</Words>
  <Characters>1163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lker, Jordan Ronald</cp:lastModifiedBy>
  <cp:revision>6</cp:revision>
  <dcterms:created xsi:type="dcterms:W3CDTF">2024-09-26T16:38:00Z</dcterms:created>
  <dcterms:modified xsi:type="dcterms:W3CDTF">2024-12-02T21:14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10:52:41Z</dcterms:created>
  <dc:creator/>
  <dc:description/>
  <dc:language>en-US</dc:language>
  <cp:lastModifiedBy/>
  <dcterms:modified xsi:type="dcterms:W3CDTF">2024-08-13T14:34:11Z</dcterms:modified>
  <cp:revision>2</cp:revision>
  <dc:subject/>
  <dc:title/>
</cp:coreProperties>
</file>